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44" w:tblpY="2872"/>
        <w:tblOverlap w:val="never"/>
        <w:tblW w:w="5034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46"/>
        <w:gridCol w:w="2846"/>
        <w:gridCol w:w="2847"/>
      </w:tblGrid>
      <w:tr w14:paraId="40A6C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</w:trPr>
        <w:tc>
          <w:tcPr>
            <w:tcW w:w="16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1A24A9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Variable</w:t>
            </w:r>
          </w:p>
        </w:tc>
        <w:tc>
          <w:tcPr>
            <w:tcW w:w="16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2BB55B1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Category</w:t>
            </w:r>
          </w:p>
        </w:tc>
        <w:tc>
          <w:tcPr>
            <w:tcW w:w="166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61D960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Points</w:t>
            </w:r>
          </w:p>
        </w:tc>
      </w:tr>
      <w:tr w14:paraId="2FB71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C06222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Age</w:t>
            </w:r>
          </w:p>
        </w:tc>
        <w:tc>
          <w:tcPr>
            <w:tcW w:w="1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75A508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&lt;60 years</w:t>
            </w:r>
          </w:p>
        </w:tc>
        <w:tc>
          <w:tcPr>
            <w:tcW w:w="166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top"/>
          </w:tcPr>
          <w:p w14:paraId="7CC7536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 w14:paraId="754B67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0CE7BC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708F48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60–69 year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top"/>
          </w:tcPr>
          <w:p w14:paraId="28BD0C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</w:tr>
      <w:tr w14:paraId="16B28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BB4CB4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646EF72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70–79 year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top"/>
          </w:tcPr>
          <w:p w14:paraId="4BC600B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8</w:t>
            </w:r>
          </w:p>
        </w:tc>
      </w:tr>
      <w:tr w14:paraId="5D055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82AFF2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75A24E6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≥80 year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top"/>
          </w:tcPr>
          <w:p w14:paraId="2E423DD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2</w:t>
            </w:r>
          </w:p>
        </w:tc>
      </w:tr>
      <w:tr w14:paraId="6255C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53DC12A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History of injury (within 6 months)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6634288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top"/>
          </w:tcPr>
          <w:p w14:paraId="181CD4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 w14:paraId="040EFA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709CF2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6AEC95D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top"/>
          </w:tcPr>
          <w:p w14:paraId="1DE3C35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8</w:t>
            </w:r>
          </w:p>
        </w:tc>
      </w:tr>
      <w:tr w14:paraId="59E1ED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6C4882E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Alcohol consumptio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5727461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Ye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top"/>
          </w:tcPr>
          <w:p w14:paraId="0B80EA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 w14:paraId="1760B6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011131C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2CC4BA5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No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top"/>
          </w:tcPr>
          <w:p w14:paraId="63F42E8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0</w:t>
            </w:r>
          </w:p>
        </w:tc>
      </w:tr>
      <w:tr w14:paraId="44735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69A0F5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Alb/HbA1c ratio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6EFE2A1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&gt;5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top"/>
          </w:tcPr>
          <w:p w14:paraId="3DCFCF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 w14:paraId="1D7EC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388A6A5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498685E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4.0–5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top"/>
          </w:tcPr>
          <w:p w14:paraId="49621EF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10</w:t>
            </w:r>
          </w:p>
        </w:tc>
      </w:tr>
      <w:tr w14:paraId="0C9FD6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4A3B909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2A4044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3.0–3.9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top"/>
          </w:tcPr>
          <w:p w14:paraId="63A996E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20</w:t>
            </w:r>
          </w:p>
        </w:tc>
      </w:tr>
      <w:tr w14:paraId="55ADC1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7370B8B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2AA2BEB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&lt;3.0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top"/>
          </w:tcPr>
          <w:p w14:paraId="6F3D087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30</w:t>
            </w:r>
          </w:p>
        </w:tc>
      </w:tr>
      <w:tr w14:paraId="7BA7B7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16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100" w:type="dxa"/>
              <w:left w:w="-1" w:type="dxa"/>
              <w:bottom w:w="100" w:type="dxa"/>
              <w:right w:w="160" w:type="dxa"/>
            </w:tcMar>
            <w:vAlign w:val="center"/>
          </w:tcPr>
          <w:p w14:paraId="2CA713F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  <w:r>
              <w:rPr>
                <w:rStyle w:val="4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kern w:val="0"/>
                <w:sz w:val="15"/>
                <w:szCs w:val="15"/>
                <w:lang w:val="en-US" w:eastAsia="zh-CN" w:bidi="ar"/>
              </w:rPr>
              <w:t>Total points</w:t>
            </w:r>
          </w:p>
        </w:tc>
        <w:tc>
          <w:tcPr>
            <w:tcW w:w="16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160" w:type="dxa"/>
            </w:tcMar>
            <w:vAlign w:val="top"/>
          </w:tcPr>
          <w:p w14:paraId="574EFD3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</w:p>
        </w:tc>
        <w:tc>
          <w:tcPr>
            <w:tcW w:w="166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 w:val="0"/>
            <w:tcMar>
              <w:top w:w="100" w:type="dxa"/>
              <w:left w:w="160" w:type="dxa"/>
              <w:bottom w:w="100" w:type="dxa"/>
              <w:right w:w="-1" w:type="dxa"/>
            </w:tcMar>
            <w:vAlign w:val="top"/>
          </w:tcPr>
          <w:p w14:paraId="6934F6B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15"/>
                <w:szCs w:val="15"/>
              </w:rPr>
            </w:pPr>
          </w:p>
        </w:tc>
      </w:tr>
    </w:tbl>
    <w:p w14:paraId="2D0E65C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sz w:val="28"/>
          <w:szCs w:val="28"/>
        </w:rPr>
        <w:t>Supplementary Table 1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>. Simplified Point-Score System for Rapid Estimation of DFU Probability.</w:t>
      </w:r>
      <w:bookmarkStart w:id="0" w:name="_GoBack"/>
      <w:bookmarkEnd w:id="0"/>
    </w:p>
    <w:p w14:paraId="6E44138A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total score ranges from 0 to 118. The corresponding DFU probability is approximately:</w:t>
      </w:r>
    </w:p>
    <w:p w14:paraId="727A5794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otal score</w:t>
      </w:r>
      <w:r>
        <w:rPr>
          <w:rFonts w:hint="default" w:ascii="Times New Roman" w:hAnsi="Times New Roman" w:cs="Times New Roman"/>
          <w:lang w:val="en-US" w:eastAsia="zh-CN"/>
        </w:rPr>
        <w:t>≤</w:t>
      </w:r>
      <w:r>
        <w:rPr>
          <w:rFonts w:hint="default" w:ascii="Times New Roman" w:hAnsi="Times New Roman" w:cs="Times New Roman"/>
        </w:rPr>
        <w:t>30: risk &lt;5%; Total score 31–60: risk 5%–15%; Total score 61–90: risk 15%–30%; Total score ≥ 91: risk &gt;30%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4760F7"/>
    <w:rsid w:val="09DC1A59"/>
    <w:rsid w:val="498118A6"/>
    <w:rsid w:val="5D476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5</Words>
  <Characters>410</Characters>
  <Lines>0</Lines>
  <Paragraphs>0</Paragraphs>
  <TotalTime>0</TotalTime>
  <ScaleCrop>false</ScaleCrop>
  <LinksUpToDate>false</LinksUpToDate>
  <CharactersWithSpaces>46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7T13:54:00Z</dcterms:created>
  <dc:creator>王大大</dc:creator>
  <cp:lastModifiedBy>王大大</cp:lastModifiedBy>
  <dcterms:modified xsi:type="dcterms:W3CDTF">2026-05-06T15:5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19D15033C57949A899B6928E8F00E7B9_11</vt:lpwstr>
  </property>
  <property fmtid="{D5CDD505-2E9C-101B-9397-08002B2CF9AE}" pid="4" name="KSOTemplateDocerSaveRecord">
    <vt:lpwstr>eyJoZGlkIjoiZDE4NTdkZDZiMGZkNzMwZDVhOWI4NGE1NzI5MGZiOWMiLCJ1c2VySWQiOiIzNTA0ODg1NDgifQ==</vt:lpwstr>
  </property>
</Properties>
</file>